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198305" w14:textId="60E830E8" w:rsidR="000A0D92" w:rsidRPr="002C568C" w:rsidRDefault="002C568C" w:rsidP="000A0D92">
      <w:pPr>
        <w:rPr>
          <w:rFonts w:cstheme="minorHAnsi"/>
          <w:b/>
        </w:rPr>
      </w:pPr>
      <w:r w:rsidRPr="002C568C">
        <w:rPr>
          <w:rFonts w:cstheme="minorHAnsi"/>
          <w:b/>
        </w:rPr>
        <w:t>Supplementary Figure 8</w:t>
      </w:r>
    </w:p>
    <w:p w14:paraId="50C43AC5" w14:textId="77777777" w:rsidR="000A0D92" w:rsidRPr="002C568C" w:rsidRDefault="000A0D92" w:rsidP="000A0D92">
      <w:pPr>
        <w:rPr>
          <w:rFonts w:cstheme="minorHAnsi"/>
          <w:i/>
        </w:rPr>
      </w:pPr>
      <w:r w:rsidRPr="002C568C">
        <w:rPr>
          <w:rFonts w:cstheme="minorHAnsi"/>
          <w:i/>
        </w:rPr>
        <w:t>NIH Checklist Score According to Fidelity Domain and Study Year</w:t>
      </w:r>
    </w:p>
    <w:p w14:paraId="130F7D3F" w14:textId="77777777" w:rsidR="000A0D92" w:rsidRDefault="000A0D92" w:rsidP="000A0D92">
      <w:pPr>
        <w:rPr>
          <w:rFonts w:ascii="Times New Roman" w:hAnsi="Times New Roman" w:cs="Times New Roman"/>
        </w:rPr>
      </w:pPr>
    </w:p>
    <w:p w14:paraId="5444A005" w14:textId="77777777" w:rsidR="000A0D92" w:rsidRPr="006B3E23" w:rsidRDefault="000A0D92" w:rsidP="000A0D92">
      <w:pPr>
        <w:rPr>
          <w:rFonts w:ascii="Times New Roman" w:hAnsi="Times New Roman" w:cs="Times New Roman"/>
        </w:rPr>
      </w:pPr>
      <w:r w:rsidRPr="006B3E23">
        <w:rPr>
          <w:rFonts w:ascii="Times New Roman" w:hAnsi="Times New Roman" w:cs="Times New Roman"/>
          <w:noProof/>
          <w:lang w:eastAsia="en-AU"/>
        </w:rPr>
        <w:drawing>
          <wp:inline distT="0" distB="0" distL="0" distR="0" wp14:anchorId="28EF7D02" wp14:editId="069B7472">
            <wp:extent cx="5422819" cy="3719799"/>
            <wp:effectExtent l="0" t="0" r="6985" b="1460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67BBBA41" w14:textId="77777777" w:rsidR="000A0D92" w:rsidRPr="006B3E23" w:rsidRDefault="000A0D92" w:rsidP="000A0D92">
      <w:pPr>
        <w:rPr>
          <w:rFonts w:ascii="Times New Roman" w:hAnsi="Times New Roman" w:cs="Times New Roman"/>
        </w:rPr>
      </w:pPr>
    </w:p>
    <w:p w14:paraId="27E532AC" w14:textId="77777777" w:rsidR="002B1438" w:rsidRDefault="002B1438"/>
    <w:sectPr w:rsidR="002B1438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C2C62D" w14:textId="77777777" w:rsidR="00380C63" w:rsidRDefault="00380C63" w:rsidP="00380C63">
      <w:pPr>
        <w:spacing w:after="0" w:line="240" w:lineRule="auto"/>
      </w:pPr>
      <w:r>
        <w:separator/>
      </w:r>
    </w:p>
  </w:endnote>
  <w:endnote w:type="continuationSeparator" w:id="0">
    <w:p w14:paraId="725AF44E" w14:textId="77777777" w:rsidR="00380C63" w:rsidRDefault="00380C63" w:rsidP="00380C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E2F6EC2" w14:textId="77777777" w:rsidR="00380C63" w:rsidRDefault="00380C6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FDCC069" w14:textId="77777777" w:rsidR="00380C63" w:rsidRDefault="00380C6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FB4F39" w14:textId="77777777" w:rsidR="00380C63" w:rsidRDefault="00380C6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F9FC6A" w14:textId="77777777" w:rsidR="00380C63" w:rsidRDefault="00380C63" w:rsidP="00380C63">
      <w:pPr>
        <w:spacing w:after="0" w:line="240" w:lineRule="auto"/>
      </w:pPr>
      <w:r>
        <w:separator/>
      </w:r>
    </w:p>
  </w:footnote>
  <w:footnote w:type="continuationSeparator" w:id="0">
    <w:p w14:paraId="5EEEE135" w14:textId="77777777" w:rsidR="00380C63" w:rsidRDefault="00380C63" w:rsidP="00380C6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5576B75" w14:textId="77777777" w:rsidR="00380C63" w:rsidRDefault="00380C6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26529963"/>
      <w:docPartObj>
        <w:docPartGallery w:val="Page Numbers (Top of Page)"/>
        <w:docPartUnique/>
      </w:docPartObj>
    </w:sdtPr>
    <w:sdtContent>
      <w:p w14:paraId="50863382" w14:textId="77777777" w:rsidR="00380C63" w:rsidRDefault="00380C63" w:rsidP="00380C63">
        <w:pPr>
          <w:pStyle w:val="Header"/>
          <w:jc w:val="right"/>
        </w:pPr>
        <w:r>
          <w:rPr>
            <w:rFonts w:cstheme="minorHAnsi"/>
          </w:rPr>
          <w:t>Adapted Motivational</w:t>
        </w:r>
        <w:r>
          <w:t xml:space="preserve">     </w:t>
        </w:r>
      </w:p>
    </w:sdtContent>
  </w:sdt>
  <w:p w14:paraId="12CE3E25" w14:textId="77777777" w:rsidR="00380C63" w:rsidRPr="00380C63" w:rsidRDefault="00380C63" w:rsidP="00380C63">
    <w:pPr>
      <w:pStyle w:val="Header"/>
    </w:pPr>
    <w:bookmarkStart w:id="0" w:name="_GoBack"/>
    <w:bookmarkEnd w:id="0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1F90862" w14:textId="77777777" w:rsidR="00380C63" w:rsidRDefault="00380C6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0D92"/>
    <w:rsid w:val="000A0D92"/>
    <w:rsid w:val="000E52D0"/>
    <w:rsid w:val="002B1438"/>
    <w:rsid w:val="002C568C"/>
    <w:rsid w:val="00380C63"/>
    <w:rsid w:val="00921E69"/>
    <w:rsid w:val="00CF4D34"/>
    <w:rsid w:val="00F36F6D"/>
    <w:rsid w:val="00F67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AA055D"/>
  <w15:chartTrackingRefBased/>
  <w15:docId w15:val="{A9E7C052-D625-478B-953F-9E59CB91A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0D92"/>
  </w:style>
  <w:style w:type="paragraph" w:styleId="Heading1">
    <w:name w:val="heading 1"/>
    <w:basedOn w:val="Normal"/>
    <w:link w:val="Heading1Char"/>
    <w:uiPriority w:val="9"/>
    <w:qFormat/>
    <w:rsid w:val="00CF4D3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F4D34"/>
    <w:pPr>
      <w:keepNext/>
      <w:keepLines/>
      <w:spacing w:after="0" w:line="480" w:lineRule="auto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CF4D34"/>
    <w:pPr>
      <w:spacing w:after="0" w:line="480" w:lineRule="auto"/>
      <w:outlineLvl w:val="2"/>
    </w:pPr>
    <w:rPr>
      <w:rFonts w:ascii="Times New Roman" w:eastAsia="Times New Roman" w:hAnsi="Times New Roman" w:cs="Times New Roman"/>
      <w:b/>
      <w:bCs/>
      <w:sz w:val="24"/>
      <w:szCs w:val="27"/>
      <w:lang w:eastAsia="en-AU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F4D34"/>
    <w:pPr>
      <w:keepNext/>
      <w:keepLines/>
      <w:spacing w:after="0" w:line="480" w:lineRule="auto"/>
      <w:outlineLvl w:val="3"/>
    </w:pPr>
    <w:rPr>
      <w:rFonts w:ascii="Times New Roman" w:eastAsiaTheme="majorEastAsia" w:hAnsi="Times New Roman" w:cstheme="majorBidi"/>
      <w:b/>
      <w:iCs/>
      <w:color w:val="000000" w:themeColor="tex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4D34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CF4D34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F4D34"/>
    <w:rPr>
      <w:rFonts w:ascii="Times New Roman" w:eastAsia="Times New Roman" w:hAnsi="Times New Roman" w:cs="Times New Roman"/>
      <w:b/>
      <w:bCs/>
      <w:sz w:val="24"/>
      <w:szCs w:val="27"/>
      <w:lang w:eastAsia="en-AU"/>
    </w:rPr>
  </w:style>
  <w:style w:type="character" w:customStyle="1" w:styleId="Heading4Char">
    <w:name w:val="Heading 4 Char"/>
    <w:basedOn w:val="DefaultParagraphFont"/>
    <w:link w:val="Heading4"/>
    <w:uiPriority w:val="9"/>
    <w:rsid w:val="00CF4D34"/>
    <w:rPr>
      <w:rFonts w:ascii="Times New Roman" w:eastAsiaTheme="majorEastAsia" w:hAnsi="Times New Roman" w:cstheme="majorBidi"/>
      <w:b/>
      <w:iCs/>
      <w:color w:val="000000" w:themeColor="text1"/>
      <w:sz w:val="24"/>
    </w:rPr>
  </w:style>
  <w:style w:type="paragraph" w:styleId="Header">
    <w:name w:val="header"/>
    <w:basedOn w:val="Normal"/>
    <w:link w:val="HeaderChar"/>
    <w:uiPriority w:val="99"/>
    <w:unhideWhenUsed/>
    <w:rsid w:val="00380C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0C63"/>
  </w:style>
  <w:style w:type="paragraph" w:styleId="Footer">
    <w:name w:val="footer"/>
    <w:basedOn w:val="Normal"/>
    <w:link w:val="FooterChar"/>
    <w:uiPriority w:val="99"/>
    <w:unhideWhenUsed/>
    <w:rsid w:val="00380C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0C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643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chart" Target="charts/chart1.xml"/><Relationship Id="rId14" Type="http://schemas.openxmlformats.org/officeDocument/2006/relationships/header" Target="header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2005196\OneDrive%20-%20The%20University%20Of%20Newcastle%20(1)\PhD\Systematic%20Review\Extraction\Data\Data\Fidelity\FidelityData_21.11.202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NewGraphs!$C$99</c:f>
              <c:strCache>
                <c:ptCount val="1"/>
                <c:pt idx="0">
                  <c:v>≤ 2005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NewGraphs!$D$104:$I$104</c:f>
                <c:numCache>
                  <c:formatCode>General</c:formatCode>
                  <c:ptCount val="6"/>
                  <c:pt idx="0">
                    <c:v>2.9828999999999999</c:v>
                  </c:pt>
                  <c:pt idx="1">
                    <c:v>6.63741</c:v>
                  </c:pt>
                  <c:pt idx="2">
                    <c:v>7.1862399999999997</c:v>
                  </c:pt>
                  <c:pt idx="3">
                    <c:v>4.3201599999999996</c:v>
                  </c:pt>
                  <c:pt idx="4">
                    <c:v>10.863250000000001</c:v>
                  </c:pt>
                  <c:pt idx="5">
                    <c:v>3.7549899999999998</c:v>
                  </c:pt>
                </c:numCache>
              </c:numRef>
            </c:plus>
            <c:minus>
              <c:numRef>
                <c:f>NewGraphs!$D$104:$I$104</c:f>
                <c:numCache>
                  <c:formatCode>General</c:formatCode>
                  <c:ptCount val="6"/>
                  <c:pt idx="0">
                    <c:v>2.9828999999999999</c:v>
                  </c:pt>
                  <c:pt idx="1">
                    <c:v>6.63741</c:v>
                  </c:pt>
                  <c:pt idx="2">
                    <c:v>7.1862399999999997</c:v>
                  </c:pt>
                  <c:pt idx="3">
                    <c:v>4.3201599999999996</c:v>
                  </c:pt>
                  <c:pt idx="4">
                    <c:v>10.863250000000001</c:v>
                  </c:pt>
                  <c:pt idx="5">
                    <c:v>3.754989999999999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NewGraphs!$D$98:$I$98</c:f>
              <c:strCache>
                <c:ptCount val="6"/>
                <c:pt idx="0">
                  <c:v>Design</c:v>
                </c:pt>
                <c:pt idx="1">
                  <c:v>Training</c:v>
                </c:pt>
                <c:pt idx="2">
                  <c:v>Delivery</c:v>
                </c:pt>
                <c:pt idx="3">
                  <c:v>Receipt</c:v>
                </c:pt>
                <c:pt idx="4">
                  <c:v>Enactment</c:v>
                </c:pt>
                <c:pt idx="5">
                  <c:v>Overall</c:v>
                </c:pt>
              </c:strCache>
            </c:strRef>
          </c:cat>
          <c:val>
            <c:numRef>
              <c:f>NewGraphs!$D$99:$I$99</c:f>
              <c:numCache>
                <c:formatCode>General</c:formatCode>
                <c:ptCount val="6"/>
                <c:pt idx="0">
                  <c:v>70.597099999999998</c:v>
                </c:pt>
                <c:pt idx="1">
                  <c:v>45.1389</c:v>
                </c:pt>
                <c:pt idx="2">
                  <c:v>48.148099999999999</c:v>
                </c:pt>
                <c:pt idx="3">
                  <c:v>67.777799999999999</c:v>
                </c:pt>
                <c:pt idx="4">
                  <c:v>27.777799999999999</c:v>
                </c:pt>
                <c:pt idx="5">
                  <c:v>58.9594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067-48F2-8B86-B6545D4868B1}"/>
            </c:ext>
          </c:extLst>
        </c:ser>
        <c:ser>
          <c:idx val="1"/>
          <c:order val="1"/>
          <c:tx>
            <c:strRef>
              <c:f>NewGraphs!$C$100</c:f>
              <c:strCache>
                <c:ptCount val="1"/>
                <c:pt idx="0">
                  <c:v>2006-2011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NewGraphs!$D$105:$I$105</c:f>
                <c:numCache>
                  <c:formatCode>General</c:formatCode>
                  <c:ptCount val="6"/>
                  <c:pt idx="0">
                    <c:v>3.0364599999999999</c:v>
                  </c:pt>
                  <c:pt idx="1">
                    <c:v>5.5838299999999998</c:v>
                  </c:pt>
                  <c:pt idx="2">
                    <c:v>4.93689</c:v>
                  </c:pt>
                  <c:pt idx="3">
                    <c:v>4.9391600000000002</c:v>
                  </c:pt>
                  <c:pt idx="4">
                    <c:v>8.2191700000000001</c:v>
                  </c:pt>
                  <c:pt idx="5">
                    <c:v>3.0742699999999998</c:v>
                  </c:pt>
                </c:numCache>
              </c:numRef>
            </c:plus>
            <c:minus>
              <c:numRef>
                <c:f>NewGraphs!$D$105:$I$105</c:f>
                <c:numCache>
                  <c:formatCode>General</c:formatCode>
                  <c:ptCount val="6"/>
                  <c:pt idx="0">
                    <c:v>3.0364599999999999</c:v>
                  </c:pt>
                  <c:pt idx="1">
                    <c:v>5.5838299999999998</c:v>
                  </c:pt>
                  <c:pt idx="2">
                    <c:v>4.93689</c:v>
                  </c:pt>
                  <c:pt idx="3">
                    <c:v>4.9391600000000002</c:v>
                  </c:pt>
                  <c:pt idx="4">
                    <c:v>8.2191700000000001</c:v>
                  </c:pt>
                  <c:pt idx="5">
                    <c:v>3.074269999999999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NewGraphs!$D$98:$I$98</c:f>
              <c:strCache>
                <c:ptCount val="6"/>
                <c:pt idx="0">
                  <c:v>Design</c:v>
                </c:pt>
                <c:pt idx="1">
                  <c:v>Training</c:v>
                </c:pt>
                <c:pt idx="2">
                  <c:v>Delivery</c:v>
                </c:pt>
                <c:pt idx="3">
                  <c:v>Receipt</c:v>
                </c:pt>
                <c:pt idx="4">
                  <c:v>Enactment</c:v>
                </c:pt>
                <c:pt idx="5">
                  <c:v>Overall</c:v>
                </c:pt>
              </c:strCache>
            </c:strRef>
          </c:cat>
          <c:val>
            <c:numRef>
              <c:f>NewGraphs!$D$100:$I$100</c:f>
              <c:numCache>
                <c:formatCode>General</c:formatCode>
                <c:ptCount val="6"/>
                <c:pt idx="0">
                  <c:v>73.543999999999997</c:v>
                </c:pt>
                <c:pt idx="1">
                  <c:v>55.357100000000003</c:v>
                </c:pt>
                <c:pt idx="2">
                  <c:v>58.333300000000001</c:v>
                </c:pt>
                <c:pt idx="3">
                  <c:v>53.571399999999997</c:v>
                </c:pt>
                <c:pt idx="4">
                  <c:v>32.142899999999997</c:v>
                </c:pt>
                <c:pt idx="5">
                  <c:v>62.448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067-48F2-8B86-B6545D4868B1}"/>
            </c:ext>
          </c:extLst>
        </c:ser>
        <c:ser>
          <c:idx val="2"/>
          <c:order val="2"/>
          <c:tx>
            <c:strRef>
              <c:f>NewGraphs!$C$101</c:f>
              <c:strCache>
                <c:ptCount val="1"/>
                <c:pt idx="0">
                  <c:v>&gt; 2011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NewGraphs!$D$106:$I$106</c:f>
                <c:numCache>
                  <c:formatCode>General</c:formatCode>
                  <c:ptCount val="6"/>
                  <c:pt idx="0">
                    <c:v>3.2274600000000002</c:v>
                  </c:pt>
                  <c:pt idx="1">
                    <c:v>6.7653699999999999</c:v>
                  </c:pt>
                  <c:pt idx="2">
                    <c:v>7.2960900000000004</c:v>
                  </c:pt>
                  <c:pt idx="3">
                    <c:v>6.6666699999999999</c:v>
                  </c:pt>
                  <c:pt idx="4">
                    <c:v>11.236660000000001</c:v>
                  </c:pt>
                  <c:pt idx="5">
                    <c:v>4.1963499999999998</c:v>
                  </c:pt>
                </c:numCache>
              </c:numRef>
            </c:plus>
            <c:minus>
              <c:numRef>
                <c:f>NewGraphs!$D$106:$I$106</c:f>
                <c:numCache>
                  <c:formatCode>General</c:formatCode>
                  <c:ptCount val="6"/>
                  <c:pt idx="0">
                    <c:v>3.2274600000000002</c:v>
                  </c:pt>
                  <c:pt idx="1">
                    <c:v>6.7653699999999999</c:v>
                  </c:pt>
                  <c:pt idx="2">
                    <c:v>7.2960900000000004</c:v>
                  </c:pt>
                  <c:pt idx="3">
                    <c:v>6.6666699999999999</c:v>
                  </c:pt>
                  <c:pt idx="4">
                    <c:v>11.236660000000001</c:v>
                  </c:pt>
                  <c:pt idx="5">
                    <c:v>4.196349999999999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NewGraphs!$D$98:$I$98</c:f>
              <c:strCache>
                <c:ptCount val="6"/>
                <c:pt idx="0">
                  <c:v>Design</c:v>
                </c:pt>
                <c:pt idx="1">
                  <c:v>Training</c:v>
                </c:pt>
                <c:pt idx="2">
                  <c:v>Delivery</c:v>
                </c:pt>
                <c:pt idx="3">
                  <c:v>Receipt</c:v>
                </c:pt>
                <c:pt idx="4">
                  <c:v>Enactment</c:v>
                </c:pt>
                <c:pt idx="5">
                  <c:v>Overall</c:v>
                </c:pt>
              </c:strCache>
            </c:strRef>
          </c:cat>
          <c:val>
            <c:numRef>
              <c:f>NewGraphs!$D$101:$I$101</c:f>
              <c:numCache>
                <c:formatCode>General</c:formatCode>
                <c:ptCount val="6"/>
                <c:pt idx="0">
                  <c:v>78.543999999999997</c:v>
                </c:pt>
                <c:pt idx="1">
                  <c:v>66.666700000000006</c:v>
                </c:pt>
                <c:pt idx="2">
                  <c:v>67.592600000000004</c:v>
                </c:pt>
                <c:pt idx="3">
                  <c:v>66.666700000000006</c:v>
                </c:pt>
                <c:pt idx="4">
                  <c:v>66.666700000000006</c:v>
                </c:pt>
                <c:pt idx="5">
                  <c:v>71.8230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067-48F2-8B86-B6545D4868B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83557328"/>
        <c:axId val="783559952"/>
      </c:barChart>
      <c:catAx>
        <c:axId val="7835573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>
                    <a:solidFill>
                      <a:sysClr val="windowText" lastClr="000000"/>
                    </a:solidFill>
                  </a:rPr>
                  <a:t>NIH Checklist Fidelity Domain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83559952"/>
        <c:crosses val="autoZero"/>
        <c:auto val="1"/>
        <c:lblAlgn val="ctr"/>
        <c:lblOffset val="100"/>
        <c:noMultiLvlLbl val="0"/>
      </c:catAx>
      <c:valAx>
        <c:axId val="783559952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>
                    <a:solidFill>
                      <a:sysClr val="windowText" lastClr="000000"/>
                    </a:solidFill>
                  </a:rPr>
                  <a:t>NIH Checklist Score (%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835573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60569770077149909"/>
          <c:y val="4.6240127878880891E-2"/>
          <c:w val="0.36885962817494"/>
          <c:h val="5.834092831966236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ED2454E166F3A4DA4B657283C1009EE" ma:contentTypeVersion="13" ma:contentTypeDescription="Create a new document." ma:contentTypeScope="" ma:versionID="3b2fc0d7773f5bc5e36a51981d516433">
  <xsd:schema xmlns:xsd="http://www.w3.org/2001/XMLSchema" xmlns:xs="http://www.w3.org/2001/XMLSchema" xmlns:p="http://schemas.microsoft.com/office/2006/metadata/properties" xmlns:ns3="33fe1815-b4d2-4231-ad39-23da06e93f06" xmlns:ns4="f86445d5-ac11-490e-aaeb-8cd0ad18fced" targetNamespace="http://schemas.microsoft.com/office/2006/metadata/properties" ma:root="true" ma:fieldsID="70b18561487a2013f529ae8d61d09ad4" ns3:_="" ns4:_="">
    <xsd:import namespace="33fe1815-b4d2-4231-ad39-23da06e93f06"/>
    <xsd:import namespace="f86445d5-ac11-490e-aaeb-8cd0ad18fce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fe1815-b4d2-4231-ad39-23da06e93f0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6445d5-ac11-490e-aaeb-8cd0ad18fced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9F74BAE-C519-4824-8401-D96218635E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3fe1815-b4d2-4231-ad39-23da06e93f06"/>
    <ds:schemaRef ds:uri="f86445d5-ac11-490e-aaeb-8cd0ad18fce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5DF63B0-C068-4C58-BF4B-B5722CF704D9}">
  <ds:schemaRefs>
    <ds:schemaRef ds:uri="http://purl.org/dc/dcmitype/"/>
    <ds:schemaRef ds:uri="33fe1815-b4d2-4231-ad39-23da06e93f06"/>
    <ds:schemaRef ds:uri="f86445d5-ac11-490e-aaeb-8cd0ad18fced"/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http://schemas.microsoft.com/office/infopath/2007/PartnerControl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7E581646-807D-4920-8A0B-C4A7068C097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</Words>
  <Characters>7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Beck</dc:creator>
  <cp:keywords/>
  <dc:description/>
  <cp:lastModifiedBy>Alison Beck</cp:lastModifiedBy>
  <cp:revision>4</cp:revision>
  <dcterms:created xsi:type="dcterms:W3CDTF">2022-07-18T03:10:00Z</dcterms:created>
  <dcterms:modified xsi:type="dcterms:W3CDTF">2022-11-03T2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ED2454E166F3A4DA4B657283C1009EE</vt:lpwstr>
  </property>
</Properties>
</file>